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DACC7" w14:textId="4DD78795" w:rsidR="00E65F0C" w:rsidRDefault="0089159C">
      <w:pPr>
        <w:rPr>
          <w:rFonts w:ascii="Arial" w:hAnsi="Arial" w:cs="Arial"/>
        </w:rPr>
      </w:pPr>
      <w:r w:rsidRPr="0089159C">
        <w:rPr>
          <w:rFonts w:ascii="Arial" w:hAnsi="Arial" w:cs="Arial"/>
        </w:rPr>
        <w:t xml:space="preserve">References </w:t>
      </w:r>
    </w:p>
    <w:p w14:paraId="6AF4C4AB" w14:textId="42F19801" w:rsidR="0048215A" w:rsidRDefault="00E65F0C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 w:fldLock="1"/>
      </w:r>
      <w:r w:rsidR="0048215A">
        <w:rPr>
          <w:rFonts w:ascii="Arial" w:hAnsi="Arial" w:cs="Arial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Arial" w:hAnsi="Arial" w:cs="Arial"/>
        </w:rPr>
        <w:fldChar w:fldCharType="separate"/>
      </w:r>
      <w:r w:rsidR="0048215A">
        <w:rPr>
          <w:rFonts w:ascii="Arial" w:hAnsi="Arial" w:cs="Arial"/>
          <w:noProof/>
        </w:rPr>
        <w:t xml:space="preserve">1. Saunders, G.R.B., Wang, X., Chen, F., Jang, S.-K., Liu, M., Wang, C., Gao, S., Jiang, Y., Khunsriraksakul, C., Otto, J.M., et al. (2022). Genetic diversity fuels gene discovery for tobacco and alcohol use. Nature </w:t>
      </w:r>
      <w:r w:rsidR="0048215A" w:rsidRPr="0048215A">
        <w:rPr>
          <w:rFonts w:ascii="Arial" w:hAnsi="Arial" w:cs="Arial"/>
          <w:i/>
          <w:noProof/>
        </w:rPr>
        <w:t>612</w:t>
      </w:r>
      <w:r w:rsidR="0048215A">
        <w:rPr>
          <w:rFonts w:ascii="Arial" w:hAnsi="Arial" w:cs="Arial"/>
          <w:noProof/>
        </w:rPr>
        <w:t>, 720–724.</w:t>
      </w:r>
    </w:p>
    <w:p w14:paraId="5E4E20CF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. Kurki, M.I., Karjalainen, J., Palta, P., Sipilä, T.P., Kristiansson, K., Donner, K.M., Reeve, M.P., Laivuori, H., Aavikko, M., Kaunisto, M.A., et al. (2023). FinnGen provides genetic insights from a well-phenotyped isolated population. Nature </w:t>
      </w:r>
      <w:r w:rsidRPr="0048215A">
        <w:rPr>
          <w:rFonts w:ascii="Arial" w:hAnsi="Arial" w:cs="Arial"/>
          <w:i/>
          <w:noProof/>
        </w:rPr>
        <w:t>613</w:t>
      </w:r>
      <w:r>
        <w:rPr>
          <w:rFonts w:ascii="Arial" w:hAnsi="Arial" w:cs="Arial"/>
          <w:noProof/>
        </w:rPr>
        <w:t>, 508–518.</w:t>
      </w:r>
    </w:p>
    <w:p w14:paraId="3A30DB26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3. Nielsen, J.B., Thorolfsdottir, R.B., Fritsche, L.G., Zhou, W., Skov, M.W., Graham, S.E., Herron, T.J., McCarthy, S., Schmidt, E.M., Sveinbjornsson, G., et al. (2018). Biobank-driven genomic discovery yields new insight into atrial fibrillation biology. Nat. Genet. </w:t>
      </w:r>
      <w:r w:rsidRPr="0048215A">
        <w:rPr>
          <w:rFonts w:ascii="Arial" w:hAnsi="Arial" w:cs="Arial"/>
          <w:i/>
          <w:noProof/>
        </w:rPr>
        <w:t>50</w:t>
      </w:r>
      <w:r>
        <w:rPr>
          <w:rFonts w:ascii="Arial" w:hAnsi="Arial" w:cs="Arial"/>
          <w:noProof/>
        </w:rPr>
        <w:t>, 1234–1239.</w:t>
      </w:r>
    </w:p>
    <w:p w14:paraId="2A86D07A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4. Nikpay, M., Goel, A., Won, H.-H., Hall, L.M., Willenborg, C., Kanoni, S., Saleheen, D., Kyriakou, T., Nelson, C.P., Hopewell, J.C., et al. (2015). A comprehensive 1,000 Genomes-based genome-wide association meta-analysis of coronary artery disease. Nat. Genet. </w:t>
      </w:r>
      <w:r w:rsidRPr="0048215A">
        <w:rPr>
          <w:rFonts w:ascii="Arial" w:hAnsi="Arial" w:cs="Arial"/>
          <w:i/>
          <w:noProof/>
        </w:rPr>
        <w:t>47</w:t>
      </w:r>
      <w:r>
        <w:rPr>
          <w:rFonts w:ascii="Arial" w:hAnsi="Arial" w:cs="Arial"/>
          <w:noProof/>
        </w:rPr>
        <w:t>, 1121–1130.</w:t>
      </w:r>
    </w:p>
    <w:p w14:paraId="317D9255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5. Malik, R., Chauhan, G., Traylor, M., Sargurupremraj, M., Okada, Y., Mishra, A., Rutten-Jacobs, L., Giese, A.-K., van der Laan, S.W., Gretarsdottir, S., et al. (2018). Multiancestry genome-wide association study of 520,000 subjects identifies 32 loci associated with stroke and stroke subtypes. Nat. Genet. </w:t>
      </w:r>
      <w:r w:rsidRPr="0048215A">
        <w:rPr>
          <w:rFonts w:ascii="Arial" w:hAnsi="Arial" w:cs="Arial"/>
          <w:i/>
          <w:noProof/>
        </w:rPr>
        <w:t>50</w:t>
      </w:r>
      <w:r>
        <w:rPr>
          <w:rFonts w:ascii="Arial" w:hAnsi="Arial" w:cs="Arial"/>
          <w:noProof/>
        </w:rPr>
        <w:t>, 524–537.</w:t>
      </w:r>
    </w:p>
    <w:p w14:paraId="2FB8CF9D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6. Klarin, D., Lynch, J., Aragam, K., Chaffin, M., Assimes, T.L., Huang, J., Lee, K.M., Shao, Q., Huffman, J.E., Natarajan, P., et al. (2019). Genome-wide association study of peripheral artery disease in the Million Veteran Program. Nat. Med. </w:t>
      </w:r>
      <w:r w:rsidRPr="0048215A">
        <w:rPr>
          <w:rFonts w:ascii="Arial" w:hAnsi="Arial" w:cs="Arial"/>
          <w:i/>
          <w:noProof/>
        </w:rPr>
        <w:t>25</w:t>
      </w:r>
      <w:r>
        <w:rPr>
          <w:rFonts w:ascii="Arial" w:hAnsi="Arial" w:cs="Arial"/>
          <w:noProof/>
        </w:rPr>
        <w:t>, 1274–1279.</w:t>
      </w:r>
    </w:p>
    <w:p w14:paraId="21DF6619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7. Jostins, L., Ripke, S., Weersma, R.K., Duerr, R.H., McGovern, D.P., Hui, K.Y., Lee, J.C., Schumm, L.P., Sharma, Y., Anderson, C.A., et al. (2012). Host-microbe interactions have shaped the genetic architecture of inflammatory bowel disease. Nature </w:t>
      </w:r>
      <w:r w:rsidRPr="0048215A">
        <w:rPr>
          <w:rFonts w:ascii="Arial" w:hAnsi="Arial" w:cs="Arial"/>
          <w:i/>
          <w:noProof/>
        </w:rPr>
        <w:t>491</w:t>
      </w:r>
      <w:r>
        <w:rPr>
          <w:rFonts w:ascii="Arial" w:hAnsi="Arial" w:cs="Arial"/>
          <w:noProof/>
        </w:rPr>
        <w:t>, 119–124.</w:t>
      </w:r>
    </w:p>
    <w:p w14:paraId="6E43EAE7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8. Cordell, H.J., Fryett, J.J., Ueno, K., Darlay, R., Aiba, Y., Hitomi, Y., Kawashima, M., Nishida, N., Khor, S.-S., Gervais, O., et al. (2021). An international genome-wide meta-analysis of primary biliary cholangitis: Novel risk loci and candidate drugs. J. Hepatol. </w:t>
      </w:r>
      <w:r w:rsidRPr="0048215A">
        <w:rPr>
          <w:rFonts w:ascii="Arial" w:hAnsi="Arial" w:cs="Arial"/>
          <w:i/>
          <w:noProof/>
        </w:rPr>
        <w:t>75</w:t>
      </w:r>
      <w:r>
        <w:rPr>
          <w:rFonts w:ascii="Arial" w:hAnsi="Arial" w:cs="Arial"/>
          <w:noProof/>
        </w:rPr>
        <w:t>, 572–581.</w:t>
      </w:r>
    </w:p>
    <w:p w14:paraId="12362154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9. Ji, S.-G., Juran, B.D., Mucha, S., Folseraas, T., Jostins, L., Melum, E., Kumasaka, N., Atkinson, E.J., Schlicht, E.M., Liu, J.Z., et al. (2017). Genome-wide association study of primary sclerosing cholangitis identifies new risk loci and quantifies the genetic relationship with inflammatory bowel disease. Nat. Genet. </w:t>
      </w:r>
      <w:r w:rsidRPr="0048215A">
        <w:rPr>
          <w:rFonts w:ascii="Arial" w:hAnsi="Arial" w:cs="Arial"/>
          <w:i/>
          <w:noProof/>
        </w:rPr>
        <w:t>49</w:t>
      </w:r>
      <w:r>
        <w:rPr>
          <w:rFonts w:ascii="Arial" w:hAnsi="Arial" w:cs="Arial"/>
          <w:noProof/>
        </w:rPr>
        <w:t>, 269–273.</w:t>
      </w:r>
    </w:p>
    <w:p w14:paraId="0713CB92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0. Okada, Y., Wu, D., Trynka, G., Raj, T., Terao, C., Ikari, K., Kochi, Y., Ohmura, K., Suzuki, A., Yoshida, S., et al. (2014). Genetics of rheumatoid arthritis contributes to biology and drug discovery. Nature </w:t>
      </w:r>
      <w:r w:rsidRPr="0048215A">
        <w:rPr>
          <w:rFonts w:ascii="Arial" w:hAnsi="Arial" w:cs="Arial"/>
          <w:i/>
          <w:noProof/>
        </w:rPr>
        <w:t>506</w:t>
      </w:r>
      <w:r>
        <w:rPr>
          <w:rFonts w:ascii="Arial" w:hAnsi="Arial" w:cs="Arial"/>
          <w:noProof/>
        </w:rPr>
        <w:t>, 376–381.</w:t>
      </w:r>
    </w:p>
    <w:p w14:paraId="743B8AF2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 xml:space="preserve">11. Bentham, J., Morris, D.L., Graham, D.S.C., Pinder, C.L., Tombleson, P., Behrens, T.W., Martín, J., Fairfax, B.P., Knight, J.C., Chen, L., et al. (2015). Genetic association analyses implicate aberrant regulation of innate and adaptive immunity genes in the pathogenesis of systemic lupus erythematosus. Nat. Genet. </w:t>
      </w:r>
      <w:r w:rsidRPr="0048215A">
        <w:rPr>
          <w:rFonts w:ascii="Arial" w:hAnsi="Arial" w:cs="Arial"/>
          <w:i/>
          <w:noProof/>
        </w:rPr>
        <w:t>47</w:t>
      </w:r>
      <w:r>
        <w:rPr>
          <w:rFonts w:ascii="Arial" w:hAnsi="Arial" w:cs="Arial"/>
          <w:noProof/>
        </w:rPr>
        <w:t>, 1457–1464.</w:t>
      </w:r>
    </w:p>
    <w:p w14:paraId="29D32E70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2. Ligthart, S., Vaez, A., Võsa, U., Stathopoulou, M.G., de Vries, P.S., Prins, B.P., Van der Most, P.J., Tanaka, T., Naderi, E., Rose, L.M., et al. (2018). Genome analyses of &gt;200,000 individuals identify 58 loci for chronic inflammation and highlight pathways that link inflammation and complex disorders. Am. J. Hum. Genet. </w:t>
      </w:r>
      <w:r w:rsidRPr="0048215A">
        <w:rPr>
          <w:rFonts w:ascii="Arial" w:hAnsi="Arial" w:cs="Arial"/>
          <w:i/>
          <w:noProof/>
        </w:rPr>
        <w:t>103</w:t>
      </w:r>
      <w:r>
        <w:rPr>
          <w:rFonts w:ascii="Arial" w:hAnsi="Arial" w:cs="Arial"/>
          <w:noProof/>
        </w:rPr>
        <w:t>, 691–706.</w:t>
      </w:r>
    </w:p>
    <w:p w14:paraId="4D38B2E6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3. Prins, B.P., Kuchenbaecker, K.B., Bao, Y., Smart, M., Zabaneh, D., Fatemifar, G., Luan, J., Wareham, N.J., Scott, R.A., Perry, J.R.B., et al. (2017). Genome-wide analysis of health-related biomarkers in the UK Household Longitudinal Study reveals novel associations. Sci. Rep. </w:t>
      </w:r>
      <w:r w:rsidRPr="0048215A">
        <w:rPr>
          <w:rFonts w:ascii="Arial" w:hAnsi="Arial" w:cs="Arial"/>
          <w:i/>
          <w:noProof/>
        </w:rPr>
        <w:t>7</w:t>
      </w:r>
      <w:r>
        <w:rPr>
          <w:rFonts w:ascii="Arial" w:hAnsi="Arial" w:cs="Arial"/>
          <w:noProof/>
        </w:rPr>
        <w:t>, 11008.</w:t>
      </w:r>
    </w:p>
    <w:p w14:paraId="76CE722D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4. Wood, A.R., Perry, J.R.B., Tanaka, T., Hernandez, D.G., Zheng, H.-F., Melzer, D., Gibbs, J.R., Nalls, M.A., Weedon, M.N., Spector, T.D., et al. (2013). Imputation of variants from the 1000 Genomes Project modestly improves known associations and can identify low-frequency variant-phenotype associations undetected by HapMap based imputation. PLoS One </w:t>
      </w:r>
      <w:r w:rsidRPr="0048215A">
        <w:rPr>
          <w:rFonts w:ascii="Arial" w:hAnsi="Arial" w:cs="Arial"/>
          <w:i/>
          <w:noProof/>
        </w:rPr>
        <w:t>8</w:t>
      </w:r>
      <w:r>
        <w:rPr>
          <w:rFonts w:ascii="Arial" w:hAnsi="Arial" w:cs="Arial"/>
          <w:noProof/>
        </w:rPr>
        <w:t>, e64343.</w:t>
      </w:r>
    </w:p>
    <w:p w14:paraId="07E15189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5. Locke, A.E., Kahali, B., Berndt, S.I., Justice, A.E., Pers, T.H., Day, F.R., Powell, C., Vedantam, S., Buchkovich, M.L., Yang, J., et al. (2015). Genetic studies of body mass index yield new insights for obesity biology. Nature </w:t>
      </w:r>
      <w:r w:rsidRPr="0048215A">
        <w:rPr>
          <w:rFonts w:ascii="Arial" w:hAnsi="Arial" w:cs="Arial"/>
          <w:i/>
          <w:noProof/>
        </w:rPr>
        <w:t>518</w:t>
      </w:r>
      <w:r>
        <w:rPr>
          <w:rFonts w:ascii="Arial" w:hAnsi="Arial" w:cs="Arial"/>
          <w:noProof/>
        </w:rPr>
        <w:t>, 197–206.</w:t>
      </w:r>
    </w:p>
    <w:p w14:paraId="2D68FD11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6. Shungin, D., Winkler, T.W., Croteau-Chonka, D.C., Ferreira, T., Locke, A.E., Mägi, R., Strawbridge, R.J., Pers, T.H., Fischer, K., Justice, A.E., et al. (2015). New genetic loci link adipose and insulin biology to body fat distribution. Nature </w:t>
      </w:r>
      <w:r w:rsidRPr="0048215A">
        <w:rPr>
          <w:rFonts w:ascii="Arial" w:hAnsi="Arial" w:cs="Arial"/>
          <w:i/>
          <w:noProof/>
        </w:rPr>
        <w:t>518</w:t>
      </w:r>
      <w:r>
        <w:rPr>
          <w:rFonts w:ascii="Arial" w:hAnsi="Arial" w:cs="Arial"/>
          <w:noProof/>
        </w:rPr>
        <w:t>, 187–196.</w:t>
      </w:r>
    </w:p>
    <w:p w14:paraId="376948B0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7. Zhang, H., Ahearn, T.U., Lecarpentier, J., Barnes, D., Beesley, J., Qi, G., Jiang, X., O’Mara, T.A., Zhao, N., Bolla, M.K., et al. (2020). Genome-wide association study identifies 32 novel breast cancer susceptibility loci from overall and subtype-specific analyses. Nat. Genet. </w:t>
      </w:r>
      <w:r w:rsidRPr="0048215A">
        <w:rPr>
          <w:rFonts w:ascii="Arial" w:hAnsi="Arial" w:cs="Arial"/>
          <w:i/>
          <w:noProof/>
        </w:rPr>
        <w:t>52</w:t>
      </w:r>
      <w:r>
        <w:rPr>
          <w:rFonts w:ascii="Arial" w:hAnsi="Arial" w:cs="Arial"/>
          <w:noProof/>
        </w:rPr>
        <w:t>, 572–581.</w:t>
      </w:r>
    </w:p>
    <w:p w14:paraId="766334FA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8. McKay, J.D., Hung, R.J., Han, Y., Zong, X., Carreras-Torres, R., Christiani, D.C., Caporaso, N.E., Johansson, M., Xiao, X., Li, Y., et al. (2017). Large-scale association analysis identifies new lung cancer susceptibility loci and heterogeneity in genetic susceptibility across histological subtypes. Nat. Genet. </w:t>
      </w:r>
      <w:r w:rsidRPr="0048215A">
        <w:rPr>
          <w:rFonts w:ascii="Arial" w:hAnsi="Arial" w:cs="Arial"/>
          <w:i/>
          <w:noProof/>
        </w:rPr>
        <w:t>49</w:t>
      </w:r>
      <w:r>
        <w:rPr>
          <w:rFonts w:ascii="Arial" w:hAnsi="Arial" w:cs="Arial"/>
          <w:noProof/>
        </w:rPr>
        <w:t>, 1126–1132.</w:t>
      </w:r>
    </w:p>
    <w:p w14:paraId="285D0CB3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19. Phelan, C.M., Kuchenbaecker, K.B., Tyrer, J.P., Kar, S.P., Lawrenson, K., Winham, S.J., Dennis, J., Pirie, A., Riggan, M.J., Chornokur, G., et al. (2017). Identification of 12 new susceptibility loci for different histotypes of epithelial ovarian cancer. Nat. Genet. </w:t>
      </w:r>
      <w:r w:rsidRPr="0048215A">
        <w:rPr>
          <w:rFonts w:ascii="Arial" w:hAnsi="Arial" w:cs="Arial"/>
          <w:i/>
          <w:noProof/>
        </w:rPr>
        <w:t>49</w:t>
      </w:r>
      <w:r>
        <w:rPr>
          <w:rFonts w:ascii="Arial" w:hAnsi="Arial" w:cs="Arial"/>
          <w:noProof/>
        </w:rPr>
        <w:t>, 680–691.</w:t>
      </w:r>
    </w:p>
    <w:p w14:paraId="5B42BF62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0. Schumacher, F.R., Al Olama, A.A., Berndt, S.I., Benlloch, S., Ahmed, M., Saunders, E.J., Dadaev, T., Leongamornlert, D., Anokian, E., Cieza-Borrella, C., et al. (2018). Association analyses of more than 140,000 men identify 63 new prostate cancer susceptibility loci. Nat. Genet. </w:t>
      </w:r>
      <w:r w:rsidRPr="0048215A">
        <w:rPr>
          <w:rFonts w:ascii="Arial" w:hAnsi="Arial" w:cs="Arial"/>
          <w:i/>
          <w:noProof/>
        </w:rPr>
        <w:t>50</w:t>
      </w:r>
      <w:r>
        <w:rPr>
          <w:rFonts w:ascii="Arial" w:hAnsi="Arial" w:cs="Arial"/>
          <w:noProof/>
        </w:rPr>
        <w:t>, 928–936.</w:t>
      </w:r>
    </w:p>
    <w:p w14:paraId="1D9350A5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 xml:space="preserve">21. Wuttke, M., Li, Y., Li, M., Sieber, K.B., Feitosa, M.F., Gorski, M., Tin, A., Wang, L., Chu, A.Y., Hoppmann, A., et al. (2019). A catalog of genetic loci associated with kidney function from analyses of a million individuals. Nat. Genet. </w:t>
      </w:r>
      <w:r w:rsidRPr="0048215A">
        <w:rPr>
          <w:rFonts w:ascii="Arial" w:hAnsi="Arial" w:cs="Arial"/>
          <w:i/>
          <w:noProof/>
        </w:rPr>
        <w:t>51</w:t>
      </w:r>
      <w:r>
        <w:rPr>
          <w:rFonts w:ascii="Arial" w:hAnsi="Arial" w:cs="Arial"/>
          <w:noProof/>
        </w:rPr>
        <w:t>, 957–972.</w:t>
      </w:r>
    </w:p>
    <w:p w14:paraId="33842A15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2. Chen, J., Spracklen, C.N., Marenne, G., Varshney, A., Corbin, L.J., Luan, J., Willems, S.M., Wu, Y., Zhang, X., Horikoshi, M., et al. (2021). The trans-ancestral genomic architecture of glycemic traits. Nat. Genet. </w:t>
      </w:r>
      <w:r w:rsidRPr="0048215A">
        <w:rPr>
          <w:rFonts w:ascii="Arial" w:hAnsi="Arial" w:cs="Arial"/>
          <w:i/>
          <w:noProof/>
        </w:rPr>
        <w:t>53</w:t>
      </w:r>
      <w:r>
        <w:rPr>
          <w:rFonts w:ascii="Arial" w:hAnsi="Arial" w:cs="Arial"/>
          <w:noProof/>
        </w:rPr>
        <w:t>, 840–860.</w:t>
      </w:r>
    </w:p>
    <w:p w14:paraId="4E2E990C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3. Manning, A.K., Hivert, M.-F., Scott, R.A., Grimsby, J.L., Bouatia-Naji, N., Chen, H., Rybin, D., Liu, C.-T., Bielak, L.F., Prokopenko, I., et al. (2012). A genome-wide approach accounting for body mass index identifies genetic variants influencing fasting glycemic traits and insulin resistance. Nat. Genet. </w:t>
      </w:r>
      <w:r w:rsidRPr="0048215A">
        <w:rPr>
          <w:rFonts w:ascii="Arial" w:hAnsi="Arial" w:cs="Arial"/>
          <w:i/>
          <w:noProof/>
        </w:rPr>
        <w:t>44</w:t>
      </w:r>
      <w:r>
        <w:rPr>
          <w:rFonts w:ascii="Arial" w:hAnsi="Arial" w:cs="Arial"/>
          <w:noProof/>
        </w:rPr>
        <w:t>, 659–669.</w:t>
      </w:r>
    </w:p>
    <w:p w14:paraId="4E3EA239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4. Broadaway, K.A., Yin, X., Williamson, A., Parsons, V.A., Wilson, E.P., Moxley, A.H., Vadlamudi, S., Varshney, A., Jackson, A.U., Ahuja, V., et al. (2023). Loci for insulin processing and secretion provide insight into type 2 diabetes risk. Am. J. Hum. Genet. </w:t>
      </w:r>
      <w:r w:rsidRPr="0048215A">
        <w:rPr>
          <w:rFonts w:ascii="Arial" w:hAnsi="Arial" w:cs="Arial"/>
          <w:i/>
          <w:noProof/>
        </w:rPr>
        <w:t>110</w:t>
      </w:r>
      <w:r>
        <w:rPr>
          <w:rFonts w:ascii="Arial" w:hAnsi="Arial" w:cs="Arial"/>
          <w:noProof/>
        </w:rPr>
        <w:t>, 284–299.</w:t>
      </w:r>
    </w:p>
    <w:p w14:paraId="58A544E8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5. Williamson, A., Norris, D.M., Yin, X., Broadaway, K.A., Moxley, A.H., Vadlamudi, S., Wilson, E.P., Jackson, A.U., Ahuja, V., Andersen, M.K., et al. (2023). Genome-wide association study and functional characterization identifies candidate genes for insulin-stimulated glucose uptake. Nat. Genet. </w:t>
      </w:r>
      <w:r w:rsidRPr="0048215A">
        <w:rPr>
          <w:rFonts w:ascii="Arial" w:hAnsi="Arial" w:cs="Arial"/>
          <w:i/>
          <w:noProof/>
        </w:rPr>
        <w:t>55</w:t>
      </w:r>
      <w:r>
        <w:rPr>
          <w:rFonts w:ascii="Arial" w:hAnsi="Arial" w:cs="Arial"/>
          <w:noProof/>
        </w:rPr>
        <w:t>, 973–983.</w:t>
      </w:r>
    </w:p>
    <w:p w14:paraId="38E88BFA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6. Mahajan, A., Taliun, D., Thurner, M., Robertson, N.R., Torres, J.M., Rayner, N.W., Payne, A.J., Steinthorsdottir, V., Scott, R.A., Grarup, N., et al. (2018). Fine-mapping type 2 diabetes loci to single-variant resolution using high-density imputation and islet-specific epigenome maps. Nat. Genet. </w:t>
      </w:r>
      <w:r w:rsidRPr="0048215A">
        <w:rPr>
          <w:rFonts w:ascii="Arial" w:hAnsi="Arial" w:cs="Arial"/>
          <w:i/>
          <w:noProof/>
        </w:rPr>
        <w:t>50</w:t>
      </w:r>
      <w:r>
        <w:rPr>
          <w:rFonts w:ascii="Arial" w:hAnsi="Arial" w:cs="Arial"/>
          <w:noProof/>
        </w:rPr>
        <w:t>, 1505–1513.</w:t>
      </w:r>
    </w:p>
    <w:p w14:paraId="07A9315A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7. Rhodes, C.J., Batai, K., Bleda, M., Haimel, M., Southgate, L., Germain, M., Pauciulo, M.W., Hadinnapola, C., Aman, J., Girerd, B., et al. (2019). Genetic determinants of risk in pulmonary arterial hypertension: international genome-wide association studies and meta-analysis. Lancet Respir. Med. </w:t>
      </w:r>
      <w:r w:rsidRPr="0048215A">
        <w:rPr>
          <w:rFonts w:ascii="Arial" w:hAnsi="Arial" w:cs="Arial"/>
          <w:i/>
          <w:noProof/>
        </w:rPr>
        <w:t>7</w:t>
      </w:r>
      <w:r>
        <w:rPr>
          <w:rFonts w:ascii="Arial" w:hAnsi="Arial" w:cs="Arial"/>
          <w:noProof/>
        </w:rPr>
        <w:t>, 227–238.</w:t>
      </w:r>
    </w:p>
    <w:p w14:paraId="017CD648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8. Graham, S.E., Clarke, S.L., Wu, K.-H.H., Kanoni, S., Zajac, G.J.M., Ramdas, S., Surakka, I., Ntalla, I., Vedantam, S., Winkler, T.W., et al. (2021). The power of genetic diversity in genome-wide association studies of lipids. Nature </w:t>
      </w:r>
      <w:r w:rsidRPr="0048215A">
        <w:rPr>
          <w:rFonts w:ascii="Arial" w:hAnsi="Arial" w:cs="Arial"/>
          <w:i/>
          <w:noProof/>
        </w:rPr>
        <w:t>600</w:t>
      </w:r>
      <w:r>
        <w:rPr>
          <w:rFonts w:ascii="Arial" w:hAnsi="Arial" w:cs="Arial"/>
          <w:noProof/>
        </w:rPr>
        <w:t>, 675–679.</w:t>
      </w:r>
    </w:p>
    <w:p w14:paraId="2C621614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29. Kunkle, B.W., Grenier-Boley, B., Sims, R., Bis, J.C., Damotte, V., Naj, A.C., Boland, A., Vronskaya, M., van der Lee, S.J., Amlie-Wolf, A., et al. (2019). Genetic meta-analysis of diagnosed Alzheimer’s disease identifies new risk loci and implicates Aβ, tau, immunity and lipid processing. Nat. Genet. </w:t>
      </w:r>
      <w:r w:rsidRPr="0048215A">
        <w:rPr>
          <w:rFonts w:ascii="Arial" w:hAnsi="Arial" w:cs="Arial"/>
          <w:i/>
          <w:noProof/>
        </w:rPr>
        <w:t>51</w:t>
      </w:r>
      <w:r>
        <w:rPr>
          <w:rFonts w:ascii="Arial" w:hAnsi="Arial" w:cs="Arial"/>
          <w:noProof/>
        </w:rPr>
        <w:t>, 414–430.</w:t>
      </w:r>
    </w:p>
    <w:p w14:paraId="464D652D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30. Demontis, D., Walters, G.B., Athanasiadis, G., Walters, R., Therrien, K., Nielsen, T.T., Farajzadeh, L., Voloudakis, G., Bendl, J., Zeng, B., et al. (2023). Genome-wide analyses of ADHD identify 27 risk loci, refine the genetic architecture and implicate several cognitive domains. Nat. Genet. </w:t>
      </w:r>
      <w:r w:rsidRPr="0048215A">
        <w:rPr>
          <w:rFonts w:ascii="Arial" w:hAnsi="Arial" w:cs="Arial"/>
          <w:i/>
          <w:noProof/>
        </w:rPr>
        <w:t>55</w:t>
      </w:r>
      <w:r>
        <w:rPr>
          <w:rFonts w:ascii="Arial" w:hAnsi="Arial" w:cs="Arial"/>
          <w:noProof/>
        </w:rPr>
        <w:t>, 198–208.</w:t>
      </w:r>
    </w:p>
    <w:p w14:paraId="1D1EC88B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 xml:space="preserve">31. Grove, J., Ripke, S., Als, T.D., Mattheisen, M., Walters, R.K., Won, H., Pallesen, J., Agerbo, E., Andreassen, O.A., Anney, R., et al. (2019). Identification of common genetic risk variants for autism spectrum disorder. Nat. Genet. </w:t>
      </w:r>
      <w:r w:rsidRPr="0048215A">
        <w:rPr>
          <w:rFonts w:ascii="Arial" w:hAnsi="Arial" w:cs="Arial"/>
          <w:i/>
          <w:noProof/>
        </w:rPr>
        <w:t>51</w:t>
      </w:r>
      <w:r>
        <w:rPr>
          <w:rFonts w:ascii="Arial" w:hAnsi="Arial" w:cs="Arial"/>
          <w:noProof/>
        </w:rPr>
        <w:t>, 431–444.</w:t>
      </w:r>
    </w:p>
    <w:p w14:paraId="6CC82842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32. Mullins, N., Forstner, A.J., O’Connell, K.S., Coombes, B., Coleman, J.R.I., Qiao, Z., Als, T.D., Bigdeli, T.B., Børte, S., Bryois, J., et al. (2021). Genome-wide association study of more than 40,000 bipolar disorder cases provides new insights into the underlying biology. Nat. Genet. </w:t>
      </w:r>
      <w:r w:rsidRPr="0048215A">
        <w:rPr>
          <w:rFonts w:ascii="Arial" w:hAnsi="Arial" w:cs="Arial"/>
          <w:i/>
          <w:noProof/>
        </w:rPr>
        <w:t>53</w:t>
      </w:r>
      <w:r>
        <w:rPr>
          <w:rFonts w:ascii="Arial" w:hAnsi="Arial" w:cs="Arial"/>
          <w:noProof/>
        </w:rPr>
        <w:t>, 817–829.</w:t>
      </w:r>
    </w:p>
    <w:p w14:paraId="0B815150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33. Als, T.D., Kurki, M.I., Grove, J., Voloudakis, G., Therrien, K., Tasanko, E., Nielsen, T.T., Naamanka, J., Veerapen, K., Levey, D.F., et al. (2023). Depression pathophysiology, risk prediction of recurrence and comorbid psychiatric disorders using genome-wide analyses. Nat. Med. </w:t>
      </w:r>
      <w:r w:rsidRPr="0048215A">
        <w:rPr>
          <w:rFonts w:ascii="Arial" w:hAnsi="Arial" w:cs="Arial"/>
          <w:i/>
          <w:noProof/>
        </w:rPr>
        <w:t>29</w:t>
      </w:r>
      <w:r>
        <w:rPr>
          <w:rFonts w:ascii="Arial" w:hAnsi="Arial" w:cs="Arial"/>
          <w:noProof/>
        </w:rPr>
        <w:t>, 1832–1844.</w:t>
      </w:r>
    </w:p>
    <w:p w14:paraId="4EF932D2" w14:textId="77777777" w:rsidR="0048215A" w:rsidRDefault="0048215A" w:rsidP="00E65F0C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34. Trubetskoy, V., Pardiñas, A.F., Qi, T., Panagiotaropoulou, G., Awasthi, S., Bigdeli, T.B., Bryois, J., Chen, C.-Y., Dennison, C.A., Hall, L.S., et al. (2022). Mapping genomic loci implicates genes and synaptic biology in schizophrenia. Nature </w:t>
      </w:r>
      <w:r w:rsidRPr="0048215A">
        <w:rPr>
          <w:rFonts w:ascii="Arial" w:hAnsi="Arial" w:cs="Arial"/>
          <w:i/>
          <w:noProof/>
        </w:rPr>
        <w:t>604</w:t>
      </w:r>
      <w:r>
        <w:rPr>
          <w:rFonts w:ascii="Arial" w:hAnsi="Arial" w:cs="Arial"/>
          <w:noProof/>
        </w:rPr>
        <w:t>, 502–508.</w:t>
      </w:r>
    </w:p>
    <w:p w14:paraId="1249E2F8" w14:textId="5B004C18" w:rsidR="00E65F0C" w:rsidRPr="0089159C" w:rsidRDefault="0048215A" w:rsidP="00E65F0C">
      <w:pPr>
        <w:spacing w:after="240"/>
        <w:rPr>
          <w:rFonts w:ascii="Arial" w:hAnsi="Arial" w:cs="Arial"/>
        </w:rPr>
      </w:pPr>
      <w:r>
        <w:rPr>
          <w:rFonts w:ascii="Arial" w:hAnsi="Arial" w:cs="Arial"/>
          <w:noProof/>
        </w:rPr>
        <w:t xml:space="preserve">35. Demenais, F., Margaritte-Jeannin, P., Barnes, K.C., Cookson, W.O.C., Altmüller, J., Ang, W., Barr, R.G., Beaty, T.H., Becker, A.B., Beilby, J., et al. (2018). Multiancestry association study identifies new asthma risk loci that colocalize with immune-cell enhancer marks. Nat. Genet. </w:t>
      </w:r>
      <w:r w:rsidRPr="0048215A">
        <w:rPr>
          <w:rFonts w:ascii="Arial" w:hAnsi="Arial" w:cs="Arial"/>
          <w:i/>
          <w:noProof/>
        </w:rPr>
        <w:t>50</w:t>
      </w:r>
      <w:r>
        <w:rPr>
          <w:rFonts w:ascii="Arial" w:hAnsi="Arial" w:cs="Arial"/>
          <w:noProof/>
        </w:rPr>
        <w:t>, 42–53.</w:t>
      </w:r>
      <w:r w:rsidR="00E65F0C">
        <w:rPr>
          <w:rFonts w:ascii="Arial" w:hAnsi="Arial" w:cs="Arial"/>
        </w:rPr>
        <w:fldChar w:fldCharType="end"/>
      </w:r>
    </w:p>
    <w:sectPr w:rsidR="00E65F0C" w:rsidRPr="00891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257V517K897P528"/>
    <w:docVar w:name="paperpile-doc-name" w:val="References for supplemental materials.docx"/>
    <w:docVar w:name="paperpile-includeDoi" w:val="false"/>
    <w:docVar w:name="paperpile-styleFile" w:val="american-journal-of-human-genetics.csl"/>
    <w:docVar w:name="paperpile-styleId" w:val="american-journal-of-human-genetics"/>
    <w:docVar w:name="paperpile-styleLabel" w:val="American Journal of Human Genetics"/>
    <w:docVar w:name="paperpile-styleLocale" w:val="en-US"/>
  </w:docVars>
  <w:rsids>
    <w:rsidRoot w:val="0089159C"/>
    <w:rsid w:val="002F0C2A"/>
    <w:rsid w:val="0031159C"/>
    <w:rsid w:val="0048215A"/>
    <w:rsid w:val="006D3C75"/>
    <w:rsid w:val="006F4B5B"/>
    <w:rsid w:val="0089159C"/>
    <w:rsid w:val="00B21938"/>
    <w:rsid w:val="00E6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EB2E8"/>
  <w15:chartTrackingRefBased/>
  <w15:docId w15:val="{4E4C266A-EBBE-EA48-B8A4-5CFE618C4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32</Words>
  <Characters>8783</Characters>
  <Application>Microsoft Office Word</Application>
  <DocSecurity>0</DocSecurity>
  <Lines>13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qi</dc:creator>
  <cp:keywords/>
  <dc:description/>
  <cp:lastModifiedBy>Hu, Jiaqi</cp:lastModifiedBy>
  <cp:revision>3</cp:revision>
  <dcterms:created xsi:type="dcterms:W3CDTF">2025-05-16T20:30:00Z</dcterms:created>
  <dcterms:modified xsi:type="dcterms:W3CDTF">2025-05-16T20:48:00Z</dcterms:modified>
</cp:coreProperties>
</file>